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55AF8" w14:textId="3E56D2E9" w:rsidR="00ED70EB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  <w:bookmarkStart w:id="0" w:name="OLE_LINK134"/>
      <w:bookmarkStart w:id="1" w:name="OLE_LINK135"/>
      <w:proofErr w:type="spellStart"/>
      <w:r w:rsidRPr="00E91CE0">
        <w:rPr>
          <w:rFonts w:ascii="Times New Roman" w:hAnsi="Times New Roman"/>
          <w:b/>
          <w:bCs/>
          <w:sz w:val="24"/>
        </w:rPr>
        <w:t>e</w:t>
      </w:r>
      <w:r w:rsidR="00ED70EB" w:rsidRPr="00E91CE0">
        <w:rPr>
          <w:rFonts w:ascii="Times New Roman" w:hAnsi="Times New Roman"/>
          <w:b/>
          <w:bCs/>
          <w:sz w:val="24"/>
        </w:rPr>
        <w:t>Table</w:t>
      </w:r>
      <w:proofErr w:type="spellEnd"/>
      <w:r w:rsidR="00ED70EB" w:rsidRPr="00E91CE0">
        <w:rPr>
          <w:rFonts w:ascii="Times New Roman" w:hAnsi="Times New Roman"/>
          <w:b/>
          <w:bCs/>
          <w:sz w:val="24"/>
        </w:rPr>
        <w:t xml:space="preserve"> </w:t>
      </w:r>
      <w:r w:rsidR="00754077" w:rsidRPr="00E91CE0">
        <w:rPr>
          <w:rFonts w:ascii="Times New Roman" w:hAnsi="Times New Roman"/>
          <w:b/>
          <w:bCs/>
          <w:sz w:val="24"/>
        </w:rPr>
        <w:t>1</w:t>
      </w:r>
      <w:r w:rsidR="00ED70EB" w:rsidRPr="00E91CE0">
        <w:rPr>
          <w:rFonts w:ascii="Times New Roman" w:hAnsi="Times New Roman"/>
          <w:b/>
          <w:bCs/>
          <w:sz w:val="24"/>
        </w:rPr>
        <w:t xml:space="preserve"> Search items</w:t>
      </w:r>
      <w:r w:rsidR="00886C65" w:rsidRPr="00E91CE0">
        <w:rPr>
          <w:rFonts w:ascii="Times New Roman" w:hAnsi="Times New Roman"/>
          <w:b/>
          <w:bCs/>
          <w:sz w:val="24"/>
        </w:rPr>
        <w:t xml:space="preserve"> </w:t>
      </w:r>
      <w:r w:rsidR="00353097" w:rsidRPr="00E91CE0">
        <w:rPr>
          <w:rFonts w:ascii="Times New Roman" w:hAnsi="Times New Roman"/>
          <w:b/>
          <w:bCs/>
          <w:sz w:val="24"/>
          <w:vertAlign w:val="superscript"/>
        </w:rPr>
        <w:t>a</w:t>
      </w:r>
    </w:p>
    <w:tbl>
      <w:tblPr>
        <w:tblStyle w:val="a5"/>
        <w:tblW w:w="8528" w:type="dxa"/>
        <w:tblLook w:val="04A0" w:firstRow="1" w:lastRow="0" w:firstColumn="1" w:lastColumn="0" w:noHBand="0" w:noVBand="1"/>
      </w:tblPr>
      <w:tblGrid>
        <w:gridCol w:w="846"/>
        <w:gridCol w:w="7682"/>
      </w:tblGrid>
      <w:tr w:rsidR="00ED70EB" w:rsidRPr="00E91CE0" w14:paraId="415376C7" w14:textId="77777777" w:rsidTr="00ED70EB">
        <w:trPr>
          <w:trHeight w:val="1526"/>
        </w:trPr>
        <w:tc>
          <w:tcPr>
            <w:tcW w:w="846" w:type="dxa"/>
          </w:tcPr>
          <w:bookmarkEnd w:id="0"/>
          <w:bookmarkEnd w:id="1"/>
          <w:p w14:paraId="402FB722" w14:textId="77777777" w:rsidR="00ED70EB" w:rsidRPr="00E91CE0" w:rsidRDefault="00ED70EB" w:rsidP="00886C65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sz w:val="22"/>
                <w:szCs w:val="22"/>
              </w:rPr>
              <w:t xml:space="preserve">FFI </w:t>
            </w:r>
          </w:p>
        </w:tc>
        <w:tc>
          <w:tcPr>
            <w:tcW w:w="7682" w:type="dxa"/>
          </w:tcPr>
          <w:p w14:paraId="0191616E" w14:textId="6859B26B" w:rsidR="00ED70EB" w:rsidRPr="00E91CE0" w:rsidRDefault="00ED70EB" w:rsidP="00886C65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"Insomnia, Fatal Familial"[Mesh] OR "familial insomnia" OR "fatal insomnia" </w:t>
            </w:r>
            <w:r w:rsidR="00D6582B"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OR “FFI” </w:t>
            </w:r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OR ((familial insomnia OR fatal insomnia) AND (prion OR PRNP OR scrapie prion protein OR </w:t>
            </w:r>
            <w:proofErr w:type="spellStart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PrPSc</w:t>
            </w:r>
            <w:proofErr w:type="spellEnd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PrPc</w:t>
            </w:r>
            <w:proofErr w:type="spellEnd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>PrP</w:t>
            </w:r>
            <w:proofErr w:type="spellEnd"/>
            <w:r w:rsidRPr="00E91CE0">
              <w:rPr>
                <w:rFonts w:ascii="Times New Roman" w:eastAsiaTheme="minorEastAsia" w:hAnsi="Times New Roman"/>
                <w:color w:val="000000"/>
                <w:kern w:val="0"/>
                <w:sz w:val="22"/>
                <w:szCs w:val="22"/>
              </w:rPr>
              <w:t xml:space="preserve"> gene)).</w:t>
            </w:r>
          </w:p>
        </w:tc>
      </w:tr>
      <w:tr w:rsidR="00ED70EB" w:rsidRPr="00E91CE0" w14:paraId="32B0E1FC" w14:textId="77777777" w:rsidTr="00ED70EB">
        <w:trPr>
          <w:trHeight w:val="158"/>
        </w:trPr>
        <w:tc>
          <w:tcPr>
            <w:tcW w:w="846" w:type="dxa"/>
          </w:tcPr>
          <w:p w14:paraId="3A008484" w14:textId="77777777" w:rsidR="00ED70EB" w:rsidRPr="00E91CE0" w:rsidRDefault="00ED70EB" w:rsidP="00886C65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sz w:val="22"/>
                <w:szCs w:val="22"/>
              </w:rPr>
              <w:t>CJD GSS</w:t>
            </w:r>
          </w:p>
        </w:tc>
        <w:tc>
          <w:tcPr>
            <w:tcW w:w="7682" w:type="dxa"/>
          </w:tcPr>
          <w:p w14:paraId="40E88130" w14:textId="77777777" w:rsidR="00ED70EB" w:rsidRPr="00E91CE0" w:rsidRDefault="00ED70EB" w:rsidP="00886C65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sz w:val="22"/>
                <w:szCs w:val="22"/>
              </w:rPr>
              <w:t xml:space="preserve">((Familial OR Hereditary OR Inherited) AND ("Creutzfeldt-Jakob Syndrome"[Mesh]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creutzfel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*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jakob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>* OR CJD)) OR (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fCJD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) f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fCJD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, and “Gerstmann-Straussler-Scheinker Disease” [Mesh] OR </w:t>
            </w:r>
            <w:bookmarkStart w:id="2" w:name="OLE_LINK18"/>
            <w:bookmarkStart w:id="3" w:name="OLE_LINK19"/>
            <w:r w:rsidRPr="00E91CE0">
              <w:rPr>
                <w:rFonts w:ascii="Times New Roman" w:hAnsi="Times New Roman"/>
                <w:sz w:val="22"/>
                <w:szCs w:val="22"/>
              </w:rPr>
              <w:t>Gerstmann-Straussler-Scheinker</w:t>
            </w:r>
            <w:bookmarkEnd w:id="2"/>
            <w:bookmarkEnd w:id="3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gerstmann-sträussler-scheink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'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gerstmann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traussl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cheink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' OR '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gerstmann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träussl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cheink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>' OR (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gerstmann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>* AND (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traussl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träussl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traussl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cheink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Scheinker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>)) OR (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gerstmann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* AND (prion OR PRNP OR scrapie prion protein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PrPSc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PrPc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proofErr w:type="spellStart"/>
            <w:r w:rsidRPr="00E91CE0">
              <w:rPr>
                <w:rFonts w:ascii="Times New Roman" w:hAnsi="Times New Roman"/>
                <w:sz w:val="22"/>
                <w:szCs w:val="22"/>
              </w:rPr>
              <w:t>PrP</w:t>
            </w:r>
            <w:proofErr w:type="spellEnd"/>
            <w:r w:rsidRPr="00E91CE0">
              <w:rPr>
                <w:rFonts w:ascii="Times New Roman" w:hAnsi="Times New Roman"/>
                <w:sz w:val="22"/>
                <w:szCs w:val="22"/>
              </w:rPr>
              <w:t xml:space="preserve"> gene)) for GSS</w:t>
            </w:r>
          </w:p>
        </w:tc>
      </w:tr>
    </w:tbl>
    <w:p w14:paraId="3F1598CE" w14:textId="0DFFDB5A" w:rsidR="00ED70EB" w:rsidRPr="00E91CE0" w:rsidRDefault="00353097" w:rsidP="00886C65">
      <w:pPr>
        <w:spacing w:line="360" w:lineRule="auto"/>
        <w:rPr>
          <w:rFonts w:ascii="Times New Roman" w:hAnsi="Times New Roman"/>
          <w:sz w:val="22"/>
          <w:szCs w:val="22"/>
        </w:rPr>
      </w:pPr>
      <w:proofErr w:type="spellStart"/>
      <w:r w:rsidRPr="00E91CE0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r w:rsidRPr="00E91CE0">
        <w:rPr>
          <w:rFonts w:ascii="Times New Roman" w:hAnsi="Times New Roman"/>
          <w:sz w:val="22"/>
          <w:szCs w:val="22"/>
        </w:rPr>
        <w:t xml:space="preserve"> Using PubMed Keywords as an example.</w:t>
      </w:r>
    </w:p>
    <w:p w14:paraId="7D024AB5" w14:textId="5BF90660" w:rsidR="00457CF1" w:rsidRPr="00E91CE0" w:rsidRDefault="00457CF1" w:rsidP="00886C65">
      <w:pPr>
        <w:spacing w:line="360" w:lineRule="auto"/>
        <w:rPr>
          <w:rFonts w:ascii="Times New Roman" w:hAnsi="Times New Roman"/>
          <w:sz w:val="24"/>
        </w:rPr>
      </w:pPr>
    </w:p>
    <w:p w14:paraId="7B767E31" w14:textId="5F5B1D10" w:rsidR="00457CF1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  <w:proofErr w:type="spellStart"/>
      <w:r w:rsidRPr="00E91CE0">
        <w:rPr>
          <w:rFonts w:ascii="Times New Roman" w:hAnsi="Times New Roman"/>
          <w:b/>
          <w:bCs/>
          <w:sz w:val="24"/>
        </w:rPr>
        <w:t>e</w:t>
      </w:r>
      <w:r w:rsidR="00457CF1" w:rsidRPr="00E91CE0">
        <w:rPr>
          <w:rFonts w:ascii="Times New Roman" w:hAnsi="Times New Roman"/>
          <w:b/>
          <w:bCs/>
          <w:sz w:val="24"/>
        </w:rPr>
        <w:t>Table</w:t>
      </w:r>
      <w:proofErr w:type="spellEnd"/>
      <w:r w:rsidR="002E494A" w:rsidRPr="00E91CE0">
        <w:rPr>
          <w:rFonts w:ascii="Times New Roman" w:hAnsi="Times New Roman"/>
          <w:b/>
          <w:bCs/>
          <w:sz w:val="24"/>
        </w:rPr>
        <w:t xml:space="preserve"> </w:t>
      </w:r>
      <w:r w:rsidR="00754077" w:rsidRPr="00E91CE0">
        <w:rPr>
          <w:rFonts w:ascii="Times New Roman" w:hAnsi="Times New Roman"/>
          <w:b/>
          <w:bCs/>
          <w:sz w:val="24"/>
        </w:rPr>
        <w:t>2</w:t>
      </w:r>
      <w:r w:rsidR="00457CF1" w:rsidRPr="00E91CE0">
        <w:rPr>
          <w:rFonts w:ascii="Times New Roman" w:hAnsi="Times New Roman"/>
          <w:b/>
          <w:bCs/>
          <w:sz w:val="24"/>
        </w:rPr>
        <w:t xml:space="preserve"> </w:t>
      </w:r>
      <w:r w:rsidR="00886C65" w:rsidRPr="00E91CE0">
        <w:rPr>
          <w:rFonts w:ascii="Times New Roman" w:hAnsi="Times New Roman"/>
          <w:b/>
          <w:bCs/>
          <w:sz w:val="24"/>
        </w:rPr>
        <w:t>the</w:t>
      </w:r>
      <w:r w:rsidR="00457CF1" w:rsidRPr="00E91CE0">
        <w:rPr>
          <w:rFonts w:ascii="Times New Roman" w:hAnsi="Times New Roman"/>
          <w:b/>
          <w:bCs/>
          <w:sz w:val="24"/>
        </w:rPr>
        <w:t xml:space="preserve"> identified references for FFI cases included in the present analysis</w:t>
      </w:r>
      <w:r w:rsidR="004F08E5" w:rsidRPr="00E91CE0">
        <w:rPr>
          <w:rFonts w:ascii="Times New Roman" w:hAnsi="Times New Roman"/>
          <w:b/>
          <w:bCs/>
          <w:sz w:val="24"/>
        </w:rPr>
        <w:t xml:space="preserve"> </w:t>
      </w:r>
    </w:p>
    <w:p w14:paraId="5F8A1D89" w14:textId="77777777" w:rsidR="004F08E5" w:rsidRPr="00E91CE0" w:rsidRDefault="004F08E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A9C09ED" w14:textId="4DD764EC" w:rsidR="00457CF1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  <w:proofErr w:type="spellStart"/>
      <w:r w:rsidRPr="00E91CE0">
        <w:rPr>
          <w:rFonts w:ascii="Times New Roman" w:hAnsi="Times New Roman"/>
          <w:b/>
          <w:bCs/>
          <w:sz w:val="24"/>
        </w:rPr>
        <w:t>e</w:t>
      </w:r>
      <w:r w:rsidR="00457CF1" w:rsidRPr="00E91CE0">
        <w:rPr>
          <w:rFonts w:ascii="Times New Roman" w:hAnsi="Times New Roman"/>
          <w:b/>
          <w:bCs/>
          <w:sz w:val="24"/>
        </w:rPr>
        <w:t>Table</w:t>
      </w:r>
      <w:proofErr w:type="spellEnd"/>
      <w:r w:rsidR="00457CF1" w:rsidRPr="00E91CE0">
        <w:rPr>
          <w:rFonts w:ascii="Times New Roman" w:hAnsi="Times New Roman"/>
          <w:b/>
          <w:bCs/>
          <w:sz w:val="24"/>
        </w:rPr>
        <w:t xml:space="preserve"> </w:t>
      </w:r>
      <w:r w:rsidR="00754077" w:rsidRPr="00E91CE0">
        <w:rPr>
          <w:rFonts w:ascii="Times New Roman" w:hAnsi="Times New Roman"/>
          <w:b/>
          <w:bCs/>
          <w:sz w:val="24"/>
        </w:rPr>
        <w:t>3</w:t>
      </w:r>
      <w:r w:rsidR="00457CF1" w:rsidRPr="00E91CE0">
        <w:rPr>
          <w:rFonts w:ascii="Times New Roman" w:hAnsi="Times New Roman"/>
          <w:b/>
          <w:bCs/>
          <w:sz w:val="24"/>
        </w:rPr>
        <w:t xml:space="preserve"> </w:t>
      </w:r>
      <w:r w:rsidR="00886C65" w:rsidRPr="00E91CE0">
        <w:rPr>
          <w:rFonts w:ascii="Times New Roman" w:hAnsi="Times New Roman"/>
          <w:b/>
          <w:bCs/>
          <w:sz w:val="24"/>
        </w:rPr>
        <w:t>the</w:t>
      </w:r>
      <w:r w:rsidR="00457CF1" w:rsidRPr="00E91CE0">
        <w:rPr>
          <w:rFonts w:ascii="Times New Roman" w:hAnsi="Times New Roman"/>
          <w:b/>
          <w:bCs/>
          <w:sz w:val="24"/>
        </w:rPr>
        <w:t xml:space="preserve"> identified references for </w:t>
      </w:r>
      <w:proofErr w:type="spellStart"/>
      <w:r w:rsidR="00457CF1" w:rsidRPr="00E91CE0">
        <w:rPr>
          <w:rFonts w:ascii="Times New Roman" w:hAnsi="Times New Roman"/>
          <w:b/>
          <w:bCs/>
          <w:sz w:val="24"/>
        </w:rPr>
        <w:t>gCJD</w:t>
      </w:r>
      <w:proofErr w:type="spellEnd"/>
      <w:r w:rsidR="00457CF1" w:rsidRPr="00E91CE0">
        <w:rPr>
          <w:rFonts w:ascii="Times New Roman" w:hAnsi="Times New Roman"/>
          <w:b/>
          <w:bCs/>
          <w:sz w:val="24"/>
        </w:rPr>
        <w:t xml:space="preserve"> cases included in the present analysis</w:t>
      </w:r>
      <w:r w:rsidR="004F08E5" w:rsidRPr="00E91CE0">
        <w:rPr>
          <w:rFonts w:ascii="Times New Roman" w:hAnsi="Times New Roman"/>
          <w:b/>
          <w:bCs/>
          <w:sz w:val="24"/>
        </w:rPr>
        <w:t xml:space="preserve"> </w:t>
      </w:r>
    </w:p>
    <w:p w14:paraId="0AFC97E5" w14:textId="77777777" w:rsidR="004F08E5" w:rsidRPr="00E91CE0" w:rsidRDefault="004F08E5" w:rsidP="00886C65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76711B9A" w14:textId="5B47941D" w:rsidR="00457CF1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  <w:proofErr w:type="spellStart"/>
      <w:r w:rsidRPr="00E91CE0">
        <w:rPr>
          <w:rFonts w:ascii="Times New Roman" w:hAnsi="Times New Roman"/>
          <w:b/>
          <w:bCs/>
          <w:sz w:val="24"/>
        </w:rPr>
        <w:t>e</w:t>
      </w:r>
      <w:r w:rsidR="00457CF1" w:rsidRPr="00E91CE0">
        <w:rPr>
          <w:rFonts w:ascii="Times New Roman" w:hAnsi="Times New Roman"/>
          <w:b/>
          <w:bCs/>
          <w:sz w:val="24"/>
        </w:rPr>
        <w:t>Table</w:t>
      </w:r>
      <w:proofErr w:type="spellEnd"/>
      <w:r w:rsidR="00457CF1" w:rsidRPr="00E91CE0">
        <w:rPr>
          <w:rFonts w:ascii="Times New Roman" w:hAnsi="Times New Roman"/>
          <w:b/>
          <w:bCs/>
          <w:sz w:val="24"/>
        </w:rPr>
        <w:t xml:space="preserve"> </w:t>
      </w:r>
      <w:r w:rsidR="00754077" w:rsidRPr="00E91CE0">
        <w:rPr>
          <w:rFonts w:ascii="Times New Roman" w:hAnsi="Times New Roman"/>
          <w:b/>
          <w:bCs/>
          <w:sz w:val="24"/>
        </w:rPr>
        <w:t>4</w:t>
      </w:r>
      <w:r w:rsidR="00457CF1" w:rsidRPr="00E91CE0">
        <w:rPr>
          <w:rFonts w:ascii="Times New Roman" w:hAnsi="Times New Roman"/>
          <w:b/>
          <w:bCs/>
          <w:sz w:val="24"/>
        </w:rPr>
        <w:t xml:space="preserve"> </w:t>
      </w:r>
      <w:r w:rsidR="00886C65" w:rsidRPr="00E91CE0">
        <w:rPr>
          <w:rFonts w:ascii="Times New Roman" w:hAnsi="Times New Roman"/>
          <w:b/>
          <w:bCs/>
          <w:sz w:val="24"/>
        </w:rPr>
        <w:t>the</w:t>
      </w:r>
      <w:r w:rsidR="00457CF1" w:rsidRPr="00E91CE0">
        <w:rPr>
          <w:rFonts w:ascii="Times New Roman" w:hAnsi="Times New Roman"/>
          <w:b/>
          <w:bCs/>
          <w:sz w:val="24"/>
        </w:rPr>
        <w:t xml:space="preserve"> identified references for GSS cases included in the present analysis</w:t>
      </w:r>
      <w:r w:rsidR="004F08E5" w:rsidRPr="00E91CE0">
        <w:rPr>
          <w:rFonts w:ascii="Times New Roman" w:hAnsi="Times New Roman"/>
          <w:b/>
          <w:bCs/>
          <w:sz w:val="24"/>
        </w:rPr>
        <w:t xml:space="preserve"> </w:t>
      </w:r>
    </w:p>
    <w:p w14:paraId="4787E6E6" w14:textId="77777777" w:rsidR="00754077" w:rsidRPr="00E91CE0" w:rsidRDefault="00754077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849F4AB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26532CA9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2BF933F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95F5996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50C767DC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4410FAC8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9170ACC" w14:textId="7A3F0E42" w:rsidR="00886C65" w:rsidRDefault="00886C65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6012F036" w14:textId="519639BB" w:rsidR="00E91CE0" w:rsidRDefault="00E91CE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0B31AD47" w14:textId="0BD13751" w:rsidR="00E91CE0" w:rsidRDefault="00E91CE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</w:p>
    <w:p w14:paraId="7443CC94" w14:textId="77777777" w:rsidR="00E91CE0" w:rsidRPr="00E91CE0" w:rsidRDefault="00E91CE0" w:rsidP="00886C65">
      <w:pPr>
        <w:spacing w:line="360" w:lineRule="auto"/>
        <w:rPr>
          <w:rFonts w:ascii="Times New Roman" w:hAnsi="Times New Roman" w:hint="eastAsia"/>
          <w:b/>
          <w:bCs/>
          <w:sz w:val="24"/>
        </w:rPr>
      </w:pPr>
    </w:p>
    <w:p w14:paraId="0102D457" w14:textId="4576CD99" w:rsidR="00886C65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4"/>
        </w:rPr>
      </w:pPr>
      <w:proofErr w:type="spellStart"/>
      <w:r w:rsidRPr="00E91CE0">
        <w:rPr>
          <w:rFonts w:ascii="Times New Roman" w:hAnsi="Times New Roman"/>
          <w:b/>
          <w:bCs/>
          <w:sz w:val="24"/>
        </w:rPr>
        <w:lastRenderedPageBreak/>
        <w:t>e</w:t>
      </w:r>
      <w:r w:rsidR="00C04C5A" w:rsidRPr="00E91CE0">
        <w:rPr>
          <w:rFonts w:ascii="Times New Roman" w:hAnsi="Times New Roman"/>
          <w:b/>
          <w:bCs/>
          <w:sz w:val="24"/>
        </w:rPr>
        <w:t>Table</w:t>
      </w:r>
      <w:proofErr w:type="spellEnd"/>
      <w:r w:rsidR="002E494A" w:rsidRPr="00E91CE0">
        <w:rPr>
          <w:rFonts w:ascii="Times New Roman" w:hAnsi="Times New Roman"/>
          <w:b/>
          <w:bCs/>
          <w:sz w:val="24"/>
        </w:rPr>
        <w:t xml:space="preserve"> </w:t>
      </w:r>
      <w:r w:rsidR="00C04C5A" w:rsidRPr="00E91CE0">
        <w:rPr>
          <w:rFonts w:ascii="Times New Roman" w:hAnsi="Times New Roman"/>
          <w:b/>
          <w:bCs/>
          <w:sz w:val="24"/>
        </w:rPr>
        <w:t>5 2018 Diagnostic criteria for FFI</w:t>
      </w:r>
    </w:p>
    <w:tbl>
      <w:tblPr>
        <w:tblW w:w="0" w:type="auto"/>
        <w:tblInd w:w="13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7975"/>
      </w:tblGrid>
      <w:tr w:rsidR="00886C65" w:rsidRPr="00E91CE0" w14:paraId="0A61D08A" w14:textId="77777777" w:rsidTr="008033F0">
        <w:trPr>
          <w:trHeight w:val="508"/>
        </w:trPr>
        <w:tc>
          <w:tcPr>
            <w:tcW w:w="7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F07FA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bookmarkStart w:id="4" w:name="_Hlk87172755"/>
            <w:bookmarkStart w:id="5" w:name="OLE_LINK15"/>
            <w:r w:rsidRPr="00E91CE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Core clinical features and possible fatal familial insomnia </w:t>
            </w:r>
          </w:p>
          <w:p w14:paraId="4851C328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The organic sleep</w:t>
            </w: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noBreakHyphen/>
              <w:t xml:space="preserve">related abnormalities(a) in addition to one or two other core features (b/c) are essential for a diagnosis of possible FFI. </w:t>
            </w:r>
          </w:p>
          <w:p w14:paraId="03B8BE5C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a. Organic sleep</w:t>
            </w: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noBreakHyphen/>
              <w:t xml:space="preserve">related symptoms: Insomnia, lack of deep sleep, sleep fragmentation and reduction or loss of REM sleep, laryngeal stridor, sleep breath disturbance, and involuntary </w:t>
            </w:r>
            <w:proofErr w:type="gramStart"/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movements;</w:t>
            </w:r>
            <w:proofErr w:type="gramEnd"/>
          </w:p>
          <w:p w14:paraId="616B8751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b. RPD: The presence or absence of ataxia, pyramidal or extrapyramidal symptoms or signs, and psychiatric </w:t>
            </w:r>
            <w:proofErr w:type="gramStart"/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symptoms;</w:t>
            </w:r>
            <w:proofErr w:type="gramEnd"/>
          </w:p>
          <w:p w14:paraId="75331B98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c. progressive sympathetic symptoms: Hypertension, sweating, tachycardia, and irregular breathing.</w:t>
            </w:r>
          </w:p>
          <w:p w14:paraId="44B68902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uggestive features and probable fatal familial insomnia</w:t>
            </w:r>
          </w:p>
          <w:p w14:paraId="29B2F60F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If one or more of these suggestive features and two or more core features above are present, a diagnosis of probable FFI can be made. </w:t>
            </w:r>
          </w:p>
          <w:p w14:paraId="5196593E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a. Positive family history of RPD and insomnia </w:t>
            </w:r>
          </w:p>
          <w:p w14:paraId="0FEA776B" w14:textId="7F7A5DB6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b. Organic insomnia, sleep</w:t>
            </w: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noBreakHyphen/>
              <w:t xml:space="preserve">related apnea, laryngeal stridor, and involuntary movements revealed by PSG </w:t>
            </w:r>
          </w:p>
          <w:p w14:paraId="30F3F9D2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c. Low glucose uptake in the thalamus demonstrated by SPECT or PET imaging.</w:t>
            </w:r>
          </w:p>
          <w:p w14:paraId="1AC3BEBD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Diagnostic features and definitive fatal familial insomnia</w:t>
            </w:r>
          </w:p>
          <w:p w14:paraId="62791D25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</w:pP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If the </w:t>
            </w:r>
            <w:r w:rsidRPr="00E91CE0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RNP</w:t>
            </w: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gene test is positive, a diagnosis of definitive FFI can be confirmed. </w:t>
            </w:r>
          </w:p>
          <w:p w14:paraId="5B5FEF07" w14:textId="77777777" w:rsidR="00886C65" w:rsidRPr="00E91CE0" w:rsidRDefault="00886C65" w:rsidP="008033F0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  <w:r w:rsidRPr="00E91CE0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RNP</w:t>
            </w:r>
            <w:r w:rsidRPr="00E91CE0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gene sequencing revealed D178N mutation with methionine polymorphism at codon 129.</w:t>
            </w:r>
          </w:p>
        </w:tc>
      </w:tr>
    </w:tbl>
    <w:bookmarkEnd w:id="4"/>
    <w:bookmarkEnd w:id="5"/>
    <w:p w14:paraId="55451380" w14:textId="1174CAEF" w:rsidR="00886C65" w:rsidRPr="00E91CE0" w:rsidRDefault="00E370C7" w:rsidP="00886C65">
      <w:pPr>
        <w:widowControl/>
        <w:spacing w:line="360" w:lineRule="auto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E91CE0">
        <w:rPr>
          <w:rFonts w:ascii="Times New Roman" w:hAnsi="Times New Roman"/>
          <w:sz w:val="22"/>
          <w:szCs w:val="22"/>
        </w:rPr>
        <w:t xml:space="preserve">Abbreviations: </w:t>
      </w:r>
      <w:r w:rsidRPr="00E91CE0">
        <w:rPr>
          <w:rFonts w:ascii="Times New Roman" w:hAnsi="Times New Roman"/>
          <w:color w:val="000000" w:themeColor="text1"/>
          <w:kern w:val="0"/>
          <w:sz w:val="22"/>
          <w:szCs w:val="22"/>
        </w:rPr>
        <w:t>FFI, fatal familial insomnia; PSG, polysomnography; RPD, rapidly progressive dementia; SPECT, single-photon emission computed tomography.</w:t>
      </w:r>
    </w:p>
    <w:p w14:paraId="58FE4DF2" w14:textId="77777777" w:rsidR="00886C65" w:rsidRPr="00E91CE0" w:rsidRDefault="00886C65" w:rsidP="00886C65">
      <w:pPr>
        <w:widowControl/>
        <w:spacing w:line="360" w:lineRule="auto"/>
        <w:rPr>
          <w:rFonts w:ascii="Times New Roman" w:hAnsi="Times New Roman"/>
          <w:b/>
          <w:bCs/>
          <w:color w:val="006142"/>
          <w:kern w:val="0"/>
          <w:sz w:val="22"/>
          <w:szCs w:val="22"/>
        </w:rPr>
      </w:pPr>
    </w:p>
    <w:p w14:paraId="589632FD" w14:textId="77777777" w:rsidR="00886C65" w:rsidRPr="00E91CE0" w:rsidRDefault="00886C65" w:rsidP="00886C65">
      <w:pPr>
        <w:widowControl/>
        <w:spacing w:line="360" w:lineRule="auto"/>
        <w:rPr>
          <w:rFonts w:ascii="Times New Roman" w:hAnsi="Times New Roman"/>
          <w:b/>
          <w:bCs/>
          <w:color w:val="006142"/>
          <w:kern w:val="0"/>
          <w:sz w:val="22"/>
          <w:szCs w:val="22"/>
        </w:rPr>
      </w:pPr>
    </w:p>
    <w:p w14:paraId="49818238" w14:textId="77777777" w:rsidR="00C04C5A" w:rsidRPr="00E91CE0" w:rsidRDefault="00C04C5A" w:rsidP="00886C65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427D4E36" w14:textId="77777777" w:rsidR="00886C65" w:rsidRPr="00E91CE0" w:rsidRDefault="00886C65" w:rsidP="00886C65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7738BC82" w14:textId="680C45C5" w:rsidR="00886C65" w:rsidRDefault="00886C65" w:rsidP="00886C65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39DD8815" w14:textId="77777777" w:rsidR="00E91CE0" w:rsidRPr="00E91CE0" w:rsidRDefault="00E91CE0" w:rsidP="00886C65">
      <w:pPr>
        <w:spacing w:line="360" w:lineRule="auto"/>
        <w:rPr>
          <w:rFonts w:ascii="Times New Roman" w:hAnsi="Times New Roman" w:hint="eastAsia"/>
          <w:b/>
          <w:bCs/>
          <w:sz w:val="22"/>
          <w:szCs w:val="22"/>
        </w:rPr>
      </w:pPr>
    </w:p>
    <w:p w14:paraId="59B47591" w14:textId="79BA37CD" w:rsidR="00457CF1" w:rsidRPr="00E91CE0" w:rsidRDefault="002A0EA0" w:rsidP="00886C65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proofErr w:type="spellStart"/>
      <w:r w:rsidRPr="00E91CE0">
        <w:rPr>
          <w:rFonts w:ascii="Times New Roman" w:hAnsi="Times New Roman"/>
          <w:b/>
          <w:bCs/>
          <w:sz w:val="22"/>
          <w:szCs w:val="22"/>
        </w:rPr>
        <w:lastRenderedPageBreak/>
        <w:t>e</w:t>
      </w:r>
      <w:r w:rsidR="00457CF1" w:rsidRPr="00E91CE0">
        <w:rPr>
          <w:rFonts w:ascii="Times New Roman" w:hAnsi="Times New Roman"/>
          <w:b/>
          <w:bCs/>
          <w:sz w:val="22"/>
          <w:szCs w:val="22"/>
        </w:rPr>
        <w:t>Table</w:t>
      </w:r>
      <w:proofErr w:type="spellEnd"/>
      <w:r w:rsidR="002E494A" w:rsidRPr="00E91CE0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886C65" w:rsidRPr="00E91CE0">
        <w:rPr>
          <w:rFonts w:ascii="Times New Roman" w:hAnsi="Times New Roman"/>
          <w:b/>
          <w:bCs/>
          <w:sz w:val="22"/>
          <w:szCs w:val="22"/>
        </w:rPr>
        <w:t>6</w:t>
      </w:r>
      <w:r w:rsidR="00457CF1" w:rsidRPr="00E91CE0">
        <w:rPr>
          <w:rFonts w:ascii="Times New Roman" w:hAnsi="Times New Roman"/>
          <w:b/>
          <w:bCs/>
          <w:sz w:val="22"/>
          <w:szCs w:val="22"/>
        </w:rPr>
        <w:t xml:space="preserve"> Sensitivity, </w:t>
      </w:r>
      <w:proofErr w:type="gramStart"/>
      <w:r w:rsidR="00457CF1" w:rsidRPr="00E91CE0">
        <w:rPr>
          <w:rFonts w:ascii="Times New Roman" w:hAnsi="Times New Roman"/>
          <w:b/>
          <w:bCs/>
          <w:sz w:val="22"/>
          <w:szCs w:val="22"/>
        </w:rPr>
        <w:t>specificity</w:t>
      </w:r>
      <w:proofErr w:type="gramEnd"/>
      <w:r w:rsidR="00457CF1" w:rsidRPr="00E91CE0">
        <w:rPr>
          <w:rFonts w:ascii="Times New Roman" w:hAnsi="Times New Roman"/>
          <w:b/>
          <w:bCs/>
          <w:sz w:val="22"/>
          <w:szCs w:val="22"/>
        </w:rPr>
        <w:t xml:space="preserve"> and likelihood of Possible FFI in exclusion item selection process (Clinical feature a +b/c) </w:t>
      </w:r>
    </w:p>
    <w:p w14:paraId="30B0773A" w14:textId="77777777" w:rsidR="00457CF1" w:rsidRPr="00E91CE0" w:rsidRDefault="00457CF1" w:rsidP="00886C65">
      <w:pPr>
        <w:spacing w:line="360" w:lineRule="auto"/>
        <w:rPr>
          <w:rFonts w:ascii="Times New Roman" w:hAnsi="Times New Roman"/>
          <w:sz w:val="22"/>
          <w:szCs w:val="22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959"/>
        <w:gridCol w:w="1276"/>
        <w:gridCol w:w="1276"/>
        <w:gridCol w:w="850"/>
        <w:gridCol w:w="851"/>
      </w:tblGrid>
      <w:tr w:rsidR="00457CF1" w:rsidRPr="00E91CE0" w14:paraId="1CBF3602" w14:textId="77777777" w:rsidTr="0020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5840D0F0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6" w:name="OLE_LINK126"/>
            <w:bookmarkStart w:id="7" w:name="OLE_LINK127"/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linical feature a +b/c</w:t>
            </w:r>
          </w:p>
        </w:tc>
        <w:tc>
          <w:tcPr>
            <w:tcW w:w="1276" w:type="dxa"/>
            <w:shd w:val="clear" w:color="auto" w:fill="auto"/>
          </w:tcPr>
          <w:p w14:paraId="499C62F9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276" w:type="dxa"/>
            <w:shd w:val="clear" w:color="auto" w:fill="auto"/>
          </w:tcPr>
          <w:p w14:paraId="0F8DD7DB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850" w:type="dxa"/>
            <w:shd w:val="clear" w:color="auto" w:fill="auto"/>
          </w:tcPr>
          <w:p w14:paraId="4F9EA787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LR</w:t>
            </w:r>
          </w:p>
        </w:tc>
        <w:tc>
          <w:tcPr>
            <w:tcW w:w="851" w:type="dxa"/>
            <w:shd w:val="clear" w:color="auto" w:fill="auto"/>
          </w:tcPr>
          <w:p w14:paraId="148DBE03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LR</w:t>
            </w:r>
          </w:p>
        </w:tc>
      </w:tr>
      <w:tr w:rsidR="00457CF1" w:rsidRPr="00E91CE0" w14:paraId="198C1613" w14:textId="77777777" w:rsidTr="002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6E87B80D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SWCs on EEG</w:t>
            </w:r>
          </w:p>
        </w:tc>
        <w:tc>
          <w:tcPr>
            <w:tcW w:w="1276" w:type="dxa"/>
            <w:shd w:val="clear" w:color="auto" w:fill="auto"/>
          </w:tcPr>
          <w:p w14:paraId="67ACB5F1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.7%</w:t>
            </w:r>
          </w:p>
        </w:tc>
        <w:tc>
          <w:tcPr>
            <w:tcW w:w="1276" w:type="dxa"/>
            <w:shd w:val="clear" w:color="auto" w:fill="auto"/>
          </w:tcPr>
          <w:p w14:paraId="67CCDC0E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.7%</w:t>
            </w:r>
          </w:p>
        </w:tc>
        <w:tc>
          <w:tcPr>
            <w:tcW w:w="850" w:type="dxa"/>
            <w:shd w:val="clear" w:color="auto" w:fill="auto"/>
          </w:tcPr>
          <w:p w14:paraId="3922E871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6</w:t>
            </w:r>
          </w:p>
        </w:tc>
        <w:tc>
          <w:tcPr>
            <w:tcW w:w="851" w:type="dxa"/>
            <w:shd w:val="clear" w:color="auto" w:fill="auto"/>
          </w:tcPr>
          <w:p w14:paraId="0B3C0B59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457CF1" w:rsidRPr="00E91CE0" w14:paraId="128BEFCD" w14:textId="77777777" w:rsidTr="0020356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2E3787FB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igh signal on MRI</w:t>
            </w:r>
          </w:p>
        </w:tc>
        <w:tc>
          <w:tcPr>
            <w:tcW w:w="1276" w:type="dxa"/>
            <w:shd w:val="clear" w:color="auto" w:fill="auto"/>
          </w:tcPr>
          <w:p w14:paraId="2368810D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.2%</w:t>
            </w:r>
          </w:p>
        </w:tc>
        <w:tc>
          <w:tcPr>
            <w:tcW w:w="1276" w:type="dxa"/>
            <w:shd w:val="clear" w:color="auto" w:fill="auto"/>
          </w:tcPr>
          <w:p w14:paraId="7B2B9388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6%</w:t>
            </w:r>
          </w:p>
        </w:tc>
        <w:tc>
          <w:tcPr>
            <w:tcW w:w="850" w:type="dxa"/>
            <w:shd w:val="clear" w:color="auto" w:fill="auto"/>
          </w:tcPr>
          <w:p w14:paraId="51C7B101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94</w:t>
            </w:r>
          </w:p>
        </w:tc>
        <w:tc>
          <w:tcPr>
            <w:tcW w:w="851" w:type="dxa"/>
            <w:shd w:val="clear" w:color="auto" w:fill="auto"/>
          </w:tcPr>
          <w:p w14:paraId="74DE6314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457CF1" w:rsidRPr="00E91CE0" w14:paraId="26AD5208" w14:textId="77777777" w:rsidTr="002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1D7B56EE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SWCs on EEG / high signal on MRI</w:t>
            </w:r>
          </w:p>
        </w:tc>
        <w:tc>
          <w:tcPr>
            <w:tcW w:w="1276" w:type="dxa"/>
            <w:shd w:val="clear" w:color="auto" w:fill="auto"/>
          </w:tcPr>
          <w:p w14:paraId="1FC29891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9%</w:t>
            </w:r>
          </w:p>
        </w:tc>
        <w:tc>
          <w:tcPr>
            <w:tcW w:w="1276" w:type="dxa"/>
            <w:shd w:val="clear" w:color="auto" w:fill="auto"/>
          </w:tcPr>
          <w:p w14:paraId="0763BDAF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5%</w:t>
            </w:r>
          </w:p>
        </w:tc>
        <w:tc>
          <w:tcPr>
            <w:tcW w:w="850" w:type="dxa"/>
            <w:shd w:val="clear" w:color="auto" w:fill="auto"/>
          </w:tcPr>
          <w:p w14:paraId="18708F3C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8</w:t>
            </w:r>
          </w:p>
        </w:tc>
        <w:tc>
          <w:tcPr>
            <w:tcW w:w="851" w:type="dxa"/>
            <w:shd w:val="clear" w:color="auto" w:fill="auto"/>
          </w:tcPr>
          <w:p w14:paraId="3133AE2A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457CF1" w:rsidRPr="00E91CE0" w14:paraId="5FF36AFF" w14:textId="77777777" w:rsidTr="0020356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6230CF67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o exclusion item</w:t>
            </w:r>
          </w:p>
        </w:tc>
        <w:tc>
          <w:tcPr>
            <w:tcW w:w="1276" w:type="dxa"/>
            <w:shd w:val="clear" w:color="auto" w:fill="auto"/>
          </w:tcPr>
          <w:p w14:paraId="05917BBD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.6%</w:t>
            </w:r>
          </w:p>
        </w:tc>
        <w:tc>
          <w:tcPr>
            <w:tcW w:w="1276" w:type="dxa"/>
            <w:shd w:val="clear" w:color="auto" w:fill="auto"/>
          </w:tcPr>
          <w:p w14:paraId="3944A28E" w14:textId="3E338431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3%</w:t>
            </w:r>
          </w:p>
        </w:tc>
        <w:tc>
          <w:tcPr>
            <w:tcW w:w="850" w:type="dxa"/>
            <w:shd w:val="clear" w:color="auto" w:fill="auto"/>
          </w:tcPr>
          <w:p w14:paraId="191CF176" w14:textId="078A8D35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3</w:t>
            </w:r>
          </w:p>
        </w:tc>
        <w:tc>
          <w:tcPr>
            <w:tcW w:w="851" w:type="dxa"/>
            <w:shd w:val="clear" w:color="auto" w:fill="auto"/>
          </w:tcPr>
          <w:p w14:paraId="06680779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</w:tbl>
    <w:p w14:paraId="7B1FED32" w14:textId="77777777" w:rsidR="00D32CFD" w:rsidRPr="00E91CE0" w:rsidRDefault="00D32CFD" w:rsidP="00886C65">
      <w:pPr>
        <w:spacing w:line="360" w:lineRule="auto"/>
        <w:rPr>
          <w:rFonts w:ascii="Times New Roman" w:hAnsi="Times New Roman"/>
          <w:sz w:val="22"/>
          <w:szCs w:val="22"/>
        </w:rPr>
      </w:pPr>
      <w:bookmarkStart w:id="8" w:name="OLE_LINK16"/>
      <w:bookmarkStart w:id="9" w:name="OLE_LINK17"/>
      <w:r w:rsidRPr="00E91CE0">
        <w:rPr>
          <w:rFonts w:ascii="Times New Roman" w:hAnsi="Times New Roman"/>
          <w:sz w:val="22"/>
          <w:szCs w:val="22"/>
        </w:rPr>
        <w:t xml:space="preserve">Abbreviations: </w:t>
      </w:r>
      <w:bookmarkEnd w:id="8"/>
      <w:bookmarkEnd w:id="9"/>
      <w:r w:rsidRPr="00E91CE0">
        <w:rPr>
          <w:rFonts w:ascii="Times New Roman" w:hAnsi="Times New Roman"/>
          <w:sz w:val="22"/>
          <w:szCs w:val="22"/>
        </w:rPr>
        <w:t xml:space="preserve">PSWC, periodic sharp wave complex; EEG, Electroencephalogram; MRI, magnetic resonance imaging; NLR, negative likelihood ratio PLR, positive likelihood </w:t>
      </w:r>
      <w:proofErr w:type="gramStart"/>
      <w:r w:rsidRPr="00E91CE0">
        <w:rPr>
          <w:rFonts w:ascii="Times New Roman" w:hAnsi="Times New Roman"/>
          <w:sz w:val="22"/>
          <w:szCs w:val="22"/>
        </w:rPr>
        <w:t>ratio;</w:t>
      </w:r>
      <w:proofErr w:type="gramEnd"/>
    </w:p>
    <w:p w14:paraId="185CA1C4" w14:textId="77777777" w:rsidR="00457CF1" w:rsidRPr="00E91CE0" w:rsidRDefault="00457CF1" w:rsidP="00886C6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34B6899C" w14:textId="77777777" w:rsidR="00457CF1" w:rsidRPr="00E91CE0" w:rsidRDefault="00457CF1" w:rsidP="00886C65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59CA025B" w14:textId="0F3CADB6" w:rsidR="00457CF1" w:rsidRPr="00E91CE0" w:rsidRDefault="002A0EA0" w:rsidP="00886C65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proofErr w:type="spellStart"/>
      <w:r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>e</w:t>
      </w:r>
      <w:r w:rsidR="00457CF1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</w:t>
      </w:r>
      <w:proofErr w:type="spellEnd"/>
      <w:r w:rsidR="002E494A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</w:t>
      </w:r>
      <w:r w:rsidR="00886C65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7 </w:t>
      </w:r>
      <w:r w:rsidR="00457CF1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Sensitivity, </w:t>
      </w:r>
      <w:r w:rsidR="00E91CE0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>specificity,</w:t>
      </w:r>
      <w:r w:rsidR="00457CF1" w:rsidRPr="00E91CE0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and likelihood of Possible FFI in exclusion item selection process [Clinical feature 2 out of 3 (a/b/c)]</w:t>
      </w:r>
    </w:p>
    <w:p w14:paraId="7EBDE686" w14:textId="77777777" w:rsidR="00457CF1" w:rsidRPr="00E91CE0" w:rsidRDefault="00457CF1" w:rsidP="00886C65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959"/>
        <w:gridCol w:w="1276"/>
        <w:gridCol w:w="1276"/>
        <w:gridCol w:w="850"/>
        <w:gridCol w:w="851"/>
      </w:tblGrid>
      <w:tr w:rsidR="00457CF1" w:rsidRPr="00E91CE0" w14:paraId="784AF1E8" w14:textId="77777777" w:rsidTr="00203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35C95159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linical feature 2 out of 3 (a/b/c)</w:t>
            </w:r>
          </w:p>
        </w:tc>
        <w:tc>
          <w:tcPr>
            <w:tcW w:w="1276" w:type="dxa"/>
            <w:shd w:val="clear" w:color="auto" w:fill="auto"/>
          </w:tcPr>
          <w:p w14:paraId="07429994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ensitivity</w:t>
            </w:r>
          </w:p>
        </w:tc>
        <w:tc>
          <w:tcPr>
            <w:tcW w:w="1276" w:type="dxa"/>
            <w:shd w:val="clear" w:color="auto" w:fill="auto"/>
          </w:tcPr>
          <w:p w14:paraId="210A78DE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pecificity</w:t>
            </w:r>
          </w:p>
        </w:tc>
        <w:tc>
          <w:tcPr>
            <w:tcW w:w="850" w:type="dxa"/>
            <w:shd w:val="clear" w:color="auto" w:fill="auto"/>
          </w:tcPr>
          <w:p w14:paraId="29CB95AC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LR</w:t>
            </w:r>
          </w:p>
        </w:tc>
        <w:tc>
          <w:tcPr>
            <w:tcW w:w="851" w:type="dxa"/>
            <w:shd w:val="clear" w:color="auto" w:fill="auto"/>
          </w:tcPr>
          <w:p w14:paraId="0239A3BB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LR</w:t>
            </w:r>
          </w:p>
        </w:tc>
      </w:tr>
      <w:tr w:rsidR="00457CF1" w:rsidRPr="00E91CE0" w14:paraId="7B754370" w14:textId="77777777" w:rsidTr="002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6E2F3B3B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SWCs on EEG</w:t>
            </w:r>
          </w:p>
        </w:tc>
        <w:tc>
          <w:tcPr>
            <w:tcW w:w="1276" w:type="dxa"/>
            <w:shd w:val="clear" w:color="auto" w:fill="auto"/>
          </w:tcPr>
          <w:p w14:paraId="25003135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.6%</w:t>
            </w:r>
          </w:p>
        </w:tc>
        <w:tc>
          <w:tcPr>
            <w:tcW w:w="1276" w:type="dxa"/>
            <w:shd w:val="clear" w:color="auto" w:fill="auto"/>
          </w:tcPr>
          <w:p w14:paraId="136C91F4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.5%</w:t>
            </w:r>
          </w:p>
        </w:tc>
        <w:tc>
          <w:tcPr>
            <w:tcW w:w="850" w:type="dxa"/>
            <w:shd w:val="clear" w:color="auto" w:fill="auto"/>
          </w:tcPr>
          <w:p w14:paraId="4727ECFF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851" w:type="dxa"/>
            <w:shd w:val="clear" w:color="auto" w:fill="auto"/>
          </w:tcPr>
          <w:p w14:paraId="61BBC4AE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457CF1" w:rsidRPr="00E91CE0" w14:paraId="21B430C8" w14:textId="77777777" w:rsidTr="0020356E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5CA92608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igh signal on MRI</w:t>
            </w:r>
          </w:p>
        </w:tc>
        <w:tc>
          <w:tcPr>
            <w:tcW w:w="1276" w:type="dxa"/>
            <w:shd w:val="clear" w:color="auto" w:fill="auto"/>
          </w:tcPr>
          <w:p w14:paraId="6024F4F8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1%</w:t>
            </w:r>
          </w:p>
        </w:tc>
        <w:tc>
          <w:tcPr>
            <w:tcW w:w="1276" w:type="dxa"/>
            <w:shd w:val="clear" w:color="auto" w:fill="auto"/>
          </w:tcPr>
          <w:p w14:paraId="04D6B5CC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.7%</w:t>
            </w:r>
          </w:p>
        </w:tc>
        <w:tc>
          <w:tcPr>
            <w:tcW w:w="850" w:type="dxa"/>
            <w:shd w:val="clear" w:color="auto" w:fill="auto"/>
          </w:tcPr>
          <w:p w14:paraId="3C091592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65</w:t>
            </w:r>
          </w:p>
        </w:tc>
        <w:tc>
          <w:tcPr>
            <w:tcW w:w="851" w:type="dxa"/>
            <w:shd w:val="clear" w:color="auto" w:fill="auto"/>
          </w:tcPr>
          <w:p w14:paraId="438D604D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457CF1" w:rsidRPr="00E91CE0" w14:paraId="4A000053" w14:textId="77777777" w:rsidTr="0020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18C03516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SWCs on EEG / high signal on MRI</w:t>
            </w:r>
          </w:p>
        </w:tc>
        <w:tc>
          <w:tcPr>
            <w:tcW w:w="1276" w:type="dxa"/>
            <w:shd w:val="clear" w:color="auto" w:fill="auto"/>
          </w:tcPr>
          <w:p w14:paraId="20C14AF6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2%</w:t>
            </w:r>
          </w:p>
        </w:tc>
        <w:tc>
          <w:tcPr>
            <w:tcW w:w="1276" w:type="dxa"/>
            <w:shd w:val="clear" w:color="auto" w:fill="auto"/>
          </w:tcPr>
          <w:p w14:paraId="32657B29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.1%</w:t>
            </w:r>
          </w:p>
        </w:tc>
        <w:tc>
          <w:tcPr>
            <w:tcW w:w="850" w:type="dxa"/>
            <w:shd w:val="clear" w:color="auto" w:fill="auto"/>
          </w:tcPr>
          <w:p w14:paraId="7A32ABC8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64</w:t>
            </w:r>
          </w:p>
        </w:tc>
        <w:tc>
          <w:tcPr>
            <w:tcW w:w="851" w:type="dxa"/>
            <w:shd w:val="clear" w:color="auto" w:fill="auto"/>
          </w:tcPr>
          <w:p w14:paraId="04F51A56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457CF1" w:rsidRPr="00E91CE0" w14:paraId="3EB9A11E" w14:textId="77777777" w:rsidTr="0020356E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9" w:type="dxa"/>
            <w:shd w:val="clear" w:color="auto" w:fill="auto"/>
          </w:tcPr>
          <w:p w14:paraId="7D195AFF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o exclusion item</w:t>
            </w:r>
          </w:p>
        </w:tc>
        <w:tc>
          <w:tcPr>
            <w:tcW w:w="1276" w:type="dxa"/>
            <w:shd w:val="clear" w:color="auto" w:fill="auto"/>
          </w:tcPr>
          <w:p w14:paraId="50C4E996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.8%</w:t>
            </w:r>
          </w:p>
        </w:tc>
        <w:tc>
          <w:tcPr>
            <w:tcW w:w="1276" w:type="dxa"/>
            <w:shd w:val="clear" w:color="auto" w:fill="auto"/>
          </w:tcPr>
          <w:p w14:paraId="2D42108F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6%</w:t>
            </w:r>
          </w:p>
        </w:tc>
        <w:tc>
          <w:tcPr>
            <w:tcW w:w="850" w:type="dxa"/>
            <w:shd w:val="clear" w:color="auto" w:fill="auto"/>
          </w:tcPr>
          <w:p w14:paraId="5A821B75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9</w:t>
            </w:r>
          </w:p>
        </w:tc>
        <w:tc>
          <w:tcPr>
            <w:tcW w:w="851" w:type="dxa"/>
            <w:shd w:val="clear" w:color="auto" w:fill="auto"/>
          </w:tcPr>
          <w:p w14:paraId="4C644BB8" w14:textId="77777777" w:rsidR="00457CF1" w:rsidRPr="00E91CE0" w:rsidRDefault="00457CF1" w:rsidP="00886C65">
            <w:pPr>
              <w:pStyle w:val="Default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91C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</w:tbl>
    <w:bookmarkEnd w:id="6"/>
    <w:bookmarkEnd w:id="7"/>
    <w:p w14:paraId="50F8D51A" w14:textId="0B1A31AB" w:rsidR="00457CF1" w:rsidRPr="00E91CE0" w:rsidRDefault="00457CF1" w:rsidP="00886C65">
      <w:pPr>
        <w:spacing w:line="360" w:lineRule="auto"/>
        <w:rPr>
          <w:rFonts w:ascii="Times New Roman" w:hAnsi="Times New Roman"/>
          <w:sz w:val="22"/>
          <w:szCs w:val="22"/>
        </w:rPr>
      </w:pPr>
      <w:r w:rsidRPr="00E91CE0">
        <w:rPr>
          <w:rFonts w:ascii="Times New Roman" w:hAnsi="Times New Roman"/>
          <w:sz w:val="22"/>
          <w:szCs w:val="22"/>
        </w:rPr>
        <w:t xml:space="preserve">Abbreviations: </w:t>
      </w:r>
      <w:r w:rsidR="00D32CFD" w:rsidRPr="00E91CE0">
        <w:rPr>
          <w:rFonts w:ascii="Times New Roman" w:hAnsi="Times New Roman"/>
          <w:sz w:val="22"/>
          <w:szCs w:val="22"/>
        </w:rPr>
        <w:t xml:space="preserve">PSWC, periodic sharp wave complex; EEG, Electroencephalogram; MRI, magnetic resonance imaging; NLR, negative likelihood ratio PLR, positive likelihood </w:t>
      </w:r>
      <w:proofErr w:type="gramStart"/>
      <w:r w:rsidR="00D32CFD" w:rsidRPr="00E91CE0">
        <w:rPr>
          <w:rFonts w:ascii="Times New Roman" w:hAnsi="Times New Roman"/>
          <w:sz w:val="22"/>
          <w:szCs w:val="22"/>
        </w:rPr>
        <w:t>ratio;</w:t>
      </w:r>
      <w:proofErr w:type="gramEnd"/>
    </w:p>
    <w:p w14:paraId="7B53AB50" w14:textId="77777777" w:rsidR="00457CF1" w:rsidRPr="00E91CE0" w:rsidRDefault="00457CF1" w:rsidP="00457CF1">
      <w:pPr>
        <w:rPr>
          <w:rFonts w:ascii="Times New Roman" w:hAnsi="Times New Roman"/>
          <w:b/>
        </w:rPr>
      </w:pPr>
    </w:p>
    <w:p w14:paraId="56953ADD" w14:textId="77777777" w:rsidR="00457CF1" w:rsidRPr="00E91CE0" w:rsidRDefault="00457CF1" w:rsidP="00457CF1">
      <w:pPr>
        <w:rPr>
          <w:rFonts w:ascii="Times New Roman" w:hAnsi="Times New Roman"/>
          <w:b/>
        </w:rPr>
      </w:pPr>
    </w:p>
    <w:p w14:paraId="5D09D8CA" w14:textId="77777777" w:rsidR="00457CF1" w:rsidRPr="00E91CE0" w:rsidRDefault="00457CF1">
      <w:pPr>
        <w:rPr>
          <w:rFonts w:ascii="Times New Roman" w:hAnsi="Times New Roman"/>
          <w:sz w:val="24"/>
        </w:rPr>
      </w:pPr>
    </w:p>
    <w:sectPr w:rsidR="00457CF1" w:rsidRPr="00E91CE0" w:rsidSect="001411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9B4"/>
    <w:rsid w:val="00036693"/>
    <w:rsid w:val="00055936"/>
    <w:rsid w:val="00060355"/>
    <w:rsid w:val="00061313"/>
    <w:rsid w:val="000625C5"/>
    <w:rsid w:val="00072EC6"/>
    <w:rsid w:val="00093B36"/>
    <w:rsid w:val="000B7437"/>
    <w:rsid w:val="000C5483"/>
    <w:rsid w:val="000C7E54"/>
    <w:rsid w:val="000E0116"/>
    <w:rsid w:val="000E328B"/>
    <w:rsid w:val="000E5151"/>
    <w:rsid w:val="000E75A9"/>
    <w:rsid w:val="000F45E1"/>
    <w:rsid w:val="0010335E"/>
    <w:rsid w:val="00106132"/>
    <w:rsid w:val="00126B6E"/>
    <w:rsid w:val="00132E4F"/>
    <w:rsid w:val="00141139"/>
    <w:rsid w:val="00143D6D"/>
    <w:rsid w:val="001506CA"/>
    <w:rsid w:val="00150A9D"/>
    <w:rsid w:val="00153594"/>
    <w:rsid w:val="0016200E"/>
    <w:rsid w:val="00164205"/>
    <w:rsid w:val="001A7AEB"/>
    <w:rsid w:val="001B182D"/>
    <w:rsid w:val="001E7C04"/>
    <w:rsid w:val="00203860"/>
    <w:rsid w:val="002223C8"/>
    <w:rsid w:val="00231EFC"/>
    <w:rsid w:val="002363F8"/>
    <w:rsid w:val="00237411"/>
    <w:rsid w:val="00284114"/>
    <w:rsid w:val="00285C2B"/>
    <w:rsid w:val="002A0EA0"/>
    <w:rsid w:val="002B6C40"/>
    <w:rsid w:val="002D37E2"/>
    <w:rsid w:val="002E494A"/>
    <w:rsid w:val="00304339"/>
    <w:rsid w:val="003404CA"/>
    <w:rsid w:val="003423C0"/>
    <w:rsid w:val="003431C2"/>
    <w:rsid w:val="0034796C"/>
    <w:rsid w:val="003528A3"/>
    <w:rsid w:val="00353097"/>
    <w:rsid w:val="003633D7"/>
    <w:rsid w:val="003640BF"/>
    <w:rsid w:val="00373F35"/>
    <w:rsid w:val="00387567"/>
    <w:rsid w:val="003A5B37"/>
    <w:rsid w:val="003A7908"/>
    <w:rsid w:val="003C55D5"/>
    <w:rsid w:val="003E5575"/>
    <w:rsid w:val="003F5BE7"/>
    <w:rsid w:val="003F5F4B"/>
    <w:rsid w:val="00401A0B"/>
    <w:rsid w:val="0042060C"/>
    <w:rsid w:val="00450630"/>
    <w:rsid w:val="004507A8"/>
    <w:rsid w:val="00454C4B"/>
    <w:rsid w:val="00457CF1"/>
    <w:rsid w:val="004851E8"/>
    <w:rsid w:val="004A151B"/>
    <w:rsid w:val="004A1793"/>
    <w:rsid w:val="004B01CE"/>
    <w:rsid w:val="004B0EAD"/>
    <w:rsid w:val="004B2F7A"/>
    <w:rsid w:val="004C20B4"/>
    <w:rsid w:val="004C770E"/>
    <w:rsid w:val="004D2F5F"/>
    <w:rsid w:val="004D397B"/>
    <w:rsid w:val="004F08E5"/>
    <w:rsid w:val="0051211D"/>
    <w:rsid w:val="00515565"/>
    <w:rsid w:val="0053060A"/>
    <w:rsid w:val="005559DB"/>
    <w:rsid w:val="00562188"/>
    <w:rsid w:val="00565401"/>
    <w:rsid w:val="0058342A"/>
    <w:rsid w:val="00584BF1"/>
    <w:rsid w:val="005C1056"/>
    <w:rsid w:val="005C43C0"/>
    <w:rsid w:val="005C7A69"/>
    <w:rsid w:val="005D2441"/>
    <w:rsid w:val="005F1865"/>
    <w:rsid w:val="00600473"/>
    <w:rsid w:val="0062461C"/>
    <w:rsid w:val="00626482"/>
    <w:rsid w:val="00632180"/>
    <w:rsid w:val="00632A94"/>
    <w:rsid w:val="00637A70"/>
    <w:rsid w:val="00656080"/>
    <w:rsid w:val="00657EDE"/>
    <w:rsid w:val="00661C39"/>
    <w:rsid w:val="006802B2"/>
    <w:rsid w:val="006958A0"/>
    <w:rsid w:val="006A00FA"/>
    <w:rsid w:val="006A2E4C"/>
    <w:rsid w:val="006A739B"/>
    <w:rsid w:val="006D3088"/>
    <w:rsid w:val="006D6B65"/>
    <w:rsid w:val="006E5D9F"/>
    <w:rsid w:val="006F3954"/>
    <w:rsid w:val="006F5F2B"/>
    <w:rsid w:val="00702F5B"/>
    <w:rsid w:val="007303A0"/>
    <w:rsid w:val="00730DF9"/>
    <w:rsid w:val="007376D5"/>
    <w:rsid w:val="00737E7A"/>
    <w:rsid w:val="00744AFA"/>
    <w:rsid w:val="00754077"/>
    <w:rsid w:val="00774402"/>
    <w:rsid w:val="007872CB"/>
    <w:rsid w:val="007A1DD8"/>
    <w:rsid w:val="007A3C3F"/>
    <w:rsid w:val="007C0AC9"/>
    <w:rsid w:val="007C1F0A"/>
    <w:rsid w:val="007C2174"/>
    <w:rsid w:val="007F29DC"/>
    <w:rsid w:val="00835BD2"/>
    <w:rsid w:val="00867D4A"/>
    <w:rsid w:val="00870B7D"/>
    <w:rsid w:val="00876146"/>
    <w:rsid w:val="008814F9"/>
    <w:rsid w:val="00886C65"/>
    <w:rsid w:val="0089533D"/>
    <w:rsid w:val="008A2C7A"/>
    <w:rsid w:val="008B173F"/>
    <w:rsid w:val="008C0EB9"/>
    <w:rsid w:val="008C3FB3"/>
    <w:rsid w:val="008C4C77"/>
    <w:rsid w:val="008C698A"/>
    <w:rsid w:val="008E04D4"/>
    <w:rsid w:val="008E593D"/>
    <w:rsid w:val="00910D13"/>
    <w:rsid w:val="009212BB"/>
    <w:rsid w:val="009317DB"/>
    <w:rsid w:val="00954EB1"/>
    <w:rsid w:val="00977ACE"/>
    <w:rsid w:val="009805D9"/>
    <w:rsid w:val="009B23F8"/>
    <w:rsid w:val="009B4B1B"/>
    <w:rsid w:val="009C2D6A"/>
    <w:rsid w:val="009D54CB"/>
    <w:rsid w:val="009E79E5"/>
    <w:rsid w:val="009F327A"/>
    <w:rsid w:val="009F7A15"/>
    <w:rsid w:val="00A01760"/>
    <w:rsid w:val="00A11FC5"/>
    <w:rsid w:val="00A16C49"/>
    <w:rsid w:val="00A3251B"/>
    <w:rsid w:val="00A63D24"/>
    <w:rsid w:val="00A7255D"/>
    <w:rsid w:val="00A73EF0"/>
    <w:rsid w:val="00A77479"/>
    <w:rsid w:val="00A97B1E"/>
    <w:rsid w:val="00AA37C7"/>
    <w:rsid w:val="00AA3F01"/>
    <w:rsid w:val="00AA5892"/>
    <w:rsid w:val="00AC00A5"/>
    <w:rsid w:val="00AC1825"/>
    <w:rsid w:val="00AD6561"/>
    <w:rsid w:val="00AF2A30"/>
    <w:rsid w:val="00AF3405"/>
    <w:rsid w:val="00B1222D"/>
    <w:rsid w:val="00B151B4"/>
    <w:rsid w:val="00B33676"/>
    <w:rsid w:val="00B37345"/>
    <w:rsid w:val="00B37E0A"/>
    <w:rsid w:val="00B43553"/>
    <w:rsid w:val="00B46964"/>
    <w:rsid w:val="00B51A28"/>
    <w:rsid w:val="00B7190F"/>
    <w:rsid w:val="00B75F3B"/>
    <w:rsid w:val="00B85783"/>
    <w:rsid w:val="00BB3C25"/>
    <w:rsid w:val="00BD0E41"/>
    <w:rsid w:val="00BD480A"/>
    <w:rsid w:val="00BF35BD"/>
    <w:rsid w:val="00C04C5A"/>
    <w:rsid w:val="00C112E2"/>
    <w:rsid w:val="00C27D0B"/>
    <w:rsid w:val="00C428A2"/>
    <w:rsid w:val="00C43182"/>
    <w:rsid w:val="00C47A02"/>
    <w:rsid w:val="00C66515"/>
    <w:rsid w:val="00C6774A"/>
    <w:rsid w:val="00C707D7"/>
    <w:rsid w:val="00C959B4"/>
    <w:rsid w:val="00CA36B0"/>
    <w:rsid w:val="00CB78FA"/>
    <w:rsid w:val="00CD13F6"/>
    <w:rsid w:val="00CD6B2D"/>
    <w:rsid w:val="00CE70E7"/>
    <w:rsid w:val="00CF7856"/>
    <w:rsid w:val="00D0668A"/>
    <w:rsid w:val="00D108FF"/>
    <w:rsid w:val="00D13777"/>
    <w:rsid w:val="00D14A32"/>
    <w:rsid w:val="00D17683"/>
    <w:rsid w:val="00D216D2"/>
    <w:rsid w:val="00D32250"/>
    <w:rsid w:val="00D32CFD"/>
    <w:rsid w:val="00D331C0"/>
    <w:rsid w:val="00D3405B"/>
    <w:rsid w:val="00D43587"/>
    <w:rsid w:val="00D56183"/>
    <w:rsid w:val="00D605A0"/>
    <w:rsid w:val="00D6345C"/>
    <w:rsid w:val="00D6582B"/>
    <w:rsid w:val="00D671AE"/>
    <w:rsid w:val="00D8015A"/>
    <w:rsid w:val="00D90289"/>
    <w:rsid w:val="00D97C87"/>
    <w:rsid w:val="00DA4DB4"/>
    <w:rsid w:val="00DA7015"/>
    <w:rsid w:val="00DC034A"/>
    <w:rsid w:val="00DC0620"/>
    <w:rsid w:val="00DC1522"/>
    <w:rsid w:val="00DD49DD"/>
    <w:rsid w:val="00DE7598"/>
    <w:rsid w:val="00DF0D25"/>
    <w:rsid w:val="00DF78FA"/>
    <w:rsid w:val="00E01861"/>
    <w:rsid w:val="00E10284"/>
    <w:rsid w:val="00E30DFF"/>
    <w:rsid w:val="00E370C7"/>
    <w:rsid w:val="00E44151"/>
    <w:rsid w:val="00E66F75"/>
    <w:rsid w:val="00E74359"/>
    <w:rsid w:val="00E75C53"/>
    <w:rsid w:val="00E91CE0"/>
    <w:rsid w:val="00EB0A13"/>
    <w:rsid w:val="00EB51FF"/>
    <w:rsid w:val="00EB564D"/>
    <w:rsid w:val="00EC1CFF"/>
    <w:rsid w:val="00EC4AB1"/>
    <w:rsid w:val="00ED70EB"/>
    <w:rsid w:val="00EE5C7F"/>
    <w:rsid w:val="00EF2874"/>
    <w:rsid w:val="00EF52F3"/>
    <w:rsid w:val="00EF7599"/>
    <w:rsid w:val="00F33CBC"/>
    <w:rsid w:val="00F3410E"/>
    <w:rsid w:val="00F44CC4"/>
    <w:rsid w:val="00F56BDE"/>
    <w:rsid w:val="00F74DB6"/>
    <w:rsid w:val="00F94A10"/>
    <w:rsid w:val="00FC1462"/>
    <w:rsid w:val="00FD02E9"/>
    <w:rsid w:val="00FE7523"/>
    <w:rsid w:val="00FF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FD6A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9B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59B4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959B4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ED7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457CF1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</w:rPr>
  </w:style>
  <w:style w:type="table" w:styleId="6">
    <w:name w:val="List Table 6 Colorful"/>
    <w:basedOn w:val="a1"/>
    <w:uiPriority w:val="51"/>
    <w:rsid w:val="00457C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457C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7T02:24:00Z</dcterms:created>
  <dcterms:modified xsi:type="dcterms:W3CDTF">2022-01-01T07:31:00Z</dcterms:modified>
</cp:coreProperties>
</file>